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760C13" w14:textId="113CD2C6" w:rsidR="00A467FF" w:rsidRPr="0026721A" w:rsidRDefault="00A467FF" w:rsidP="00A467FF">
      <w:pPr>
        <w:pStyle w:val="PlainText"/>
        <w:jc w:val="center"/>
        <w:rPr>
          <w:rFonts w:ascii="Times New Roman" w:hAnsi="Times New Roman"/>
          <w:b/>
          <w:sz w:val="24"/>
          <w:szCs w:val="24"/>
        </w:rPr>
      </w:pPr>
      <w:r w:rsidRPr="0026721A">
        <w:rPr>
          <w:rFonts w:ascii="Times New Roman" w:hAnsi="Times New Roman"/>
          <w:b/>
          <w:sz w:val="24"/>
          <w:szCs w:val="24"/>
        </w:rPr>
        <w:t xml:space="preserve">Lee </w:t>
      </w:r>
      <w:proofErr w:type="gramStart"/>
      <w:r w:rsidRPr="0026721A">
        <w:rPr>
          <w:rFonts w:ascii="Times New Roman" w:hAnsi="Times New Roman"/>
          <w:b/>
          <w:sz w:val="24"/>
          <w:szCs w:val="24"/>
        </w:rPr>
        <w:t>et</w:t>
      </w:r>
      <w:proofErr w:type="gramEnd"/>
      <w:r w:rsidRPr="0026721A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26721A">
        <w:rPr>
          <w:rFonts w:ascii="Times New Roman" w:hAnsi="Times New Roman"/>
          <w:b/>
          <w:sz w:val="24"/>
          <w:szCs w:val="24"/>
        </w:rPr>
        <w:t>al</w:t>
      </w:r>
      <w:proofErr w:type="gramEnd"/>
      <w:r w:rsidRPr="0026721A">
        <w:rPr>
          <w:rFonts w:ascii="Times New Roman" w:hAnsi="Times New Roman"/>
          <w:b/>
          <w:sz w:val="24"/>
          <w:szCs w:val="24"/>
        </w:rPr>
        <w:t xml:space="preserve">., </w:t>
      </w:r>
      <w:r w:rsidR="009C2E4C" w:rsidRPr="0026721A">
        <w:rPr>
          <w:rFonts w:ascii="Times New Roman" w:hAnsi="Times New Roman"/>
          <w:b/>
          <w:sz w:val="24"/>
          <w:szCs w:val="24"/>
        </w:rPr>
        <w:t xml:space="preserve">S1 </w:t>
      </w:r>
      <w:r w:rsidR="00A10A4A" w:rsidRPr="0026721A">
        <w:rPr>
          <w:rFonts w:ascii="Times New Roman" w:hAnsi="Times New Roman"/>
          <w:b/>
          <w:sz w:val="24"/>
          <w:szCs w:val="24"/>
        </w:rPr>
        <w:t>File</w:t>
      </w:r>
      <w:r w:rsidR="009C2E4C" w:rsidRPr="0026721A">
        <w:rPr>
          <w:rFonts w:ascii="Times New Roman" w:hAnsi="Times New Roman"/>
          <w:b/>
          <w:sz w:val="24"/>
          <w:szCs w:val="24"/>
        </w:rPr>
        <w:t xml:space="preserve"> </w:t>
      </w:r>
    </w:p>
    <w:p w14:paraId="6FBA3481" w14:textId="77777777" w:rsidR="00A467FF" w:rsidRPr="0026721A" w:rsidRDefault="00A467FF" w:rsidP="00C70AB7">
      <w:pPr>
        <w:pStyle w:val="PlainText"/>
        <w:rPr>
          <w:rFonts w:ascii="Times New Roman" w:hAnsi="Times New Roman"/>
          <w:sz w:val="24"/>
          <w:szCs w:val="24"/>
        </w:rPr>
      </w:pPr>
    </w:p>
    <w:p w14:paraId="557D1F97" w14:textId="4900110B" w:rsidR="00640898" w:rsidRPr="0026721A" w:rsidRDefault="00640898" w:rsidP="00640898">
      <w:pPr>
        <w:pStyle w:val="PlainText"/>
        <w:spacing w:line="360" w:lineRule="auto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26721A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>S</w:t>
      </w:r>
      <w:r w:rsidR="00232827" w:rsidRPr="0026721A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 xml:space="preserve">1 File. </w:t>
      </w:r>
      <w:r w:rsidRPr="0026721A">
        <w:rPr>
          <w:rFonts w:ascii="Times New Roman" w:eastAsia="Times New Roman" w:hAnsi="Times New Roman"/>
          <w:b/>
          <w:color w:val="000000" w:themeColor="text1"/>
          <w:sz w:val="24"/>
          <w:szCs w:val="24"/>
        </w:rPr>
        <w:t xml:space="preserve"> </w:t>
      </w:r>
      <w:r w:rsidRPr="0026721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DNA sequence </w:t>
      </w:r>
      <w:r w:rsidR="0026721A">
        <w:rPr>
          <w:rFonts w:ascii="Times New Roman" w:eastAsia="Times New Roman" w:hAnsi="Times New Roman"/>
          <w:color w:val="000000" w:themeColor="text1"/>
          <w:sz w:val="24"/>
          <w:szCs w:val="24"/>
        </w:rPr>
        <w:t>of</w:t>
      </w:r>
      <w:r w:rsidRPr="0026721A">
        <w:rPr>
          <w:rFonts w:ascii="Times New Roman" w:eastAsia="Times New Roman" w:hAnsi="Times New Roman"/>
          <w:color w:val="000000" w:themeColor="text1"/>
          <w:sz w:val="24"/>
          <w:szCs w:val="24"/>
        </w:rPr>
        <w:t xml:space="preserve"> human </w:t>
      </w:r>
      <w:r w:rsidRPr="0026721A">
        <w:rPr>
          <w:rFonts w:ascii="Times New Roman" w:hAnsi="Times New Roman"/>
          <w:sz w:val="24"/>
          <w:szCs w:val="24"/>
        </w:rPr>
        <w:t>KLF1 Promoter and SPTA1 Promoter</w:t>
      </w:r>
      <w:r w:rsidR="009F4F15">
        <w:rPr>
          <w:rFonts w:ascii="Times New Roman" w:hAnsi="Times New Roman"/>
          <w:sz w:val="24"/>
          <w:szCs w:val="24"/>
        </w:rPr>
        <w:t xml:space="preserve"> used </w:t>
      </w:r>
      <w:r w:rsidRPr="0026721A">
        <w:rPr>
          <w:rFonts w:ascii="Times New Roman" w:hAnsi="Times New Roman"/>
          <w:sz w:val="24"/>
          <w:szCs w:val="24"/>
        </w:rPr>
        <w:t>for construction of the KLF1-LIN28A-OE and SPTA1-LIN28A-OE lentiviral expression vector.</w:t>
      </w:r>
    </w:p>
    <w:p w14:paraId="3C31BEE5" w14:textId="77777777" w:rsidR="00A467FF" w:rsidRPr="0026721A" w:rsidRDefault="00A467FF" w:rsidP="00C70AB7">
      <w:pPr>
        <w:pStyle w:val="PlainText"/>
        <w:rPr>
          <w:rFonts w:ascii="Times New Roman" w:hAnsi="Times New Roman"/>
          <w:sz w:val="24"/>
          <w:szCs w:val="24"/>
        </w:rPr>
      </w:pPr>
    </w:p>
    <w:p w14:paraId="5B752544" w14:textId="77777777" w:rsidR="00B65E13" w:rsidRPr="0026721A" w:rsidRDefault="006F5B32" w:rsidP="00C70AB7">
      <w:pPr>
        <w:pStyle w:val="PlainText"/>
        <w:rPr>
          <w:rFonts w:ascii="Times New Roman" w:hAnsi="Times New Roman"/>
          <w:sz w:val="24"/>
          <w:szCs w:val="24"/>
        </w:rPr>
      </w:pPr>
      <w:r w:rsidRPr="0026721A">
        <w:rPr>
          <w:rFonts w:ascii="Times New Roman" w:hAnsi="Times New Roman"/>
          <w:sz w:val="24"/>
          <w:szCs w:val="24"/>
        </w:rPr>
        <w:t xml:space="preserve">&gt;KLF1 Promoter </w:t>
      </w:r>
      <w:r w:rsidR="0047085E" w:rsidRPr="0026721A">
        <w:rPr>
          <w:rFonts w:ascii="Times New Roman" w:hAnsi="Times New Roman"/>
          <w:sz w:val="24"/>
          <w:szCs w:val="24"/>
        </w:rPr>
        <w:t>S</w:t>
      </w:r>
      <w:r w:rsidR="00310055" w:rsidRPr="0026721A">
        <w:rPr>
          <w:rFonts w:ascii="Times New Roman" w:hAnsi="Times New Roman"/>
          <w:sz w:val="24"/>
          <w:szCs w:val="24"/>
        </w:rPr>
        <w:t xml:space="preserve">equence </w:t>
      </w:r>
      <w:r w:rsidRPr="0026721A">
        <w:rPr>
          <w:rFonts w:ascii="Times New Roman" w:hAnsi="Times New Roman"/>
          <w:sz w:val="24"/>
          <w:szCs w:val="24"/>
        </w:rPr>
        <w:t xml:space="preserve">(1056 </w:t>
      </w:r>
      <w:proofErr w:type="spellStart"/>
      <w:r w:rsidRPr="0026721A">
        <w:rPr>
          <w:rFonts w:ascii="Times New Roman" w:hAnsi="Times New Roman"/>
          <w:sz w:val="24"/>
          <w:szCs w:val="24"/>
        </w:rPr>
        <w:t>bp</w:t>
      </w:r>
      <w:proofErr w:type="spellEnd"/>
      <w:r w:rsidRPr="0026721A">
        <w:rPr>
          <w:rFonts w:ascii="Times New Roman" w:hAnsi="Times New Roman"/>
          <w:sz w:val="24"/>
          <w:szCs w:val="24"/>
        </w:rPr>
        <w:t>)</w:t>
      </w:r>
    </w:p>
    <w:p w14:paraId="45D40352" w14:textId="3B3DC247" w:rsidR="00B65E13" w:rsidRPr="0026721A" w:rsidRDefault="006F5B32" w:rsidP="00C70AB7">
      <w:pPr>
        <w:pStyle w:val="PlainText"/>
        <w:rPr>
          <w:rFonts w:ascii="Times New Roman" w:hAnsi="Times New Roman"/>
          <w:sz w:val="24"/>
          <w:szCs w:val="24"/>
        </w:rPr>
      </w:pPr>
      <w:r w:rsidRPr="0026721A">
        <w:rPr>
          <w:rFonts w:ascii="Times New Roman" w:hAnsi="Times New Roman"/>
          <w:sz w:val="24"/>
          <w:szCs w:val="24"/>
        </w:rPr>
        <w:t>GGCTGGTCTTGAAATCCTGGTGTCAAGTGATCCTCCTGCCTCAGTCTTCCAATGAGTGACTATGAGTTATGTGTCTGTAATACGTATCCATGTCCCCTTCCCAGGCTCCCAGGGCACCAGAGTGGAGGTTCCTGTTGTAGAAACTCAGATCCTCTCCTCATGTTGGGCAGAATCAAGGAGCAGCCAGGCCCAGAGCCAGGGCACTGGTCTCCTGCAGGTCAGGTACTGCCTGTGGCTTGATCCAACGGTCCTATCCCACCCAGGAGGAGAGAGGGTCACTTTTCCCTTGGCTGCCCCCATCGCACTAAAGCAGCTGGCACTGAACCAGCCTCCATGCAGTCCCATGCAGTGCCACCCAAGGGTCCCCAGTAGACAATGGTGGGCCAGTTGTCAGGGGCTTCCTCCTGCTGCAGGGCTGAGACCCTGGGAGGTCCCAACCCAGGCAAATTGAACGCCAGGCTAATTTGAAGACCCAACTCCCAGCCCTCCCCTTCACCGGAGGACAGAGCTCTAGCTGGCCTGGGCCCCCACCTGATAGCAGCCTCCAACGTCTGGGGTGT</w:t>
      </w:r>
      <w:bookmarkStart w:id="0" w:name="_GoBack"/>
      <w:bookmarkEnd w:id="0"/>
      <w:r w:rsidRPr="0026721A">
        <w:rPr>
          <w:rFonts w:ascii="Times New Roman" w:hAnsi="Times New Roman"/>
          <w:sz w:val="24"/>
          <w:szCs w:val="24"/>
        </w:rPr>
        <w:t>CTGATAATGCTTGGCGGGGAGCTCGTGCCAAGTCCCGCCATCAGCACGGTTGTTGCTGTTTACTGGGGAGGGGGAGGGCTGTGGAGCCTCAATCAGGGGGACAGGGGGTCCCACAGCTTCTTCCCAGAATACCCTTTCTGCCTTTTCCAGGAAAGTTAACTGAGGGAAGACCCCCAAGTCTCTCCTTCTTTGGAGACCCAATGTCTGTTTTTACCCAGCACCTGGACCCTCAAACCCTGAACCCCCCAACCCTTGATATTTGACTTGGCTTTGGACACAGGGTTAGTCTTTAACCCCAGCCCCAGACAGGCCAACGTGAAGTTTGTGCCCCAGAAACAGTGCCCCCCCGCCGCCTTGCCTTGCTTTGCCTTATCAGAGGCTGCAGCCAATCAGCTAAGGACAGAGAGGAGCCCTCGAAGGGGCTATCACAGCCTCAGAGTTCACGAGGCAGCCGAGGAAGAGGAGGCTTGAGGCCCAGGGTGGGCACCAGCCAGCC</w:t>
      </w:r>
    </w:p>
    <w:p w14:paraId="719040EB" w14:textId="77777777" w:rsidR="00A467FF" w:rsidRPr="0026721A" w:rsidRDefault="00A467FF" w:rsidP="00C70AB7">
      <w:pPr>
        <w:pStyle w:val="PlainText"/>
        <w:rPr>
          <w:rFonts w:ascii="Times New Roman" w:hAnsi="Times New Roman"/>
          <w:sz w:val="24"/>
          <w:szCs w:val="24"/>
        </w:rPr>
      </w:pPr>
    </w:p>
    <w:p w14:paraId="4617794C" w14:textId="77777777" w:rsidR="00A467FF" w:rsidRPr="0026721A" w:rsidRDefault="00310055" w:rsidP="00A467FF">
      <w:pPr>
        <w:pStyle w:val="PlainText"/>
        <w:rPr>
          <w:rFonts w:ascii="Times New Roman" w:hAnsi="Times New Roman"/>
          <w:sz w:val="24"/>
          <w:szCs w:val="24"/>
        </w:rPr>
      </w:pPr>
      <w:r w:rsidRPr="0026721A">
        <w:rPr>
          <w:rFonts w:ascii="Times New Roman" w:hAnsi="Times New Roman"/>
          <w:sz w:val="24"/>
          <w:szCs w:val="24"/>
        </w:rPr>
        <w:t xml:space="preserve">&gt;SPTA1 Promoter Sequence </w:t>
      </w:r>
      <w:r w:rsidR="00A467FF" w:rsidRPr="0026721A">
        <w:rPr>
          <w:rFonts w:ascii="Times New Roman" w:hAnsi="Times New Roman"/>
          <w:sz w:val="24"/>
          <w:szCs w:val="24"/>
        </w:rPr>
        <w:t xml:space="preserve">(966 </w:t>
      </w:r>
      <w:proofErr w:type="spellStart"/>
      <w:r w:rsidR="00A467FF" w:rsidRPr="0026721A">
        <w:rPr>
          <w:rFonts w:ascii="Times New Roman" w:hAnsi="Times New Roman"/>
          <w:sz w:val="24"/>
          <w:szCs w:val="24"/>
        </w:rPr>
        <w:t>bp</w:t>
      </w:r>
      <w:proofErr w:type="spellEnd"/>
      <w:r w:rsidR="00A467FF" w:rsidRPr="0026721A">
        <w:rPr>
          <w:rFonts w:ascii="Times New Roman" w:hAnsi="Times New Roman"/>
          <w:sz w:val="24"/>
          <w:szCs w:val="24"/>
        </w:rPr>
        <w:t>)</w:t>
      </w:r>
    </w:p>
    <w:p w14:paraId="0D953141" w14:textId="77777777" w:rsidR="00A467FF" w:rsidRPr="0026721A" w:rsidRDefault="00A467FF" w:rsidP="00A467FF">
      <w:pPr>
        <w:pStyle w:val="PlainText"/>
        <w:rPr>
          <w:rFonts w:ascii="Times New Roman" w:hAnsi="Times New Roman"/>
          <w:sz w:val="24"/>
          <w:szCs w:val="24"/>
        </w:rPr>
      </w:pPr>
      <w:r w:rsidRPr="0026721A">
        <w:rPr>
          <w:rFonts w:ascii="Times New Roman" w:hAnsi="Times New Roman"/>
          <w:sz w:val="24"/>
          <w:szCs w:val="24"/>
        </w:rPr>
        <w:t>CCAGACTTTCAAGAAGAGAATGTAAAGGACTCTCAGTTTTTCTATGTGAGATCCAAGAACAGGGGAAACCACAAATGTAGAATCAAAATCTTCTCTTGTAGATCATGGAAGTTAGATTATTCAAGCTGCATTTACACTGGAATGAAGTTTGGCATGGATAGCCCCACTGGCTTGTAGAAAGGTCTAAGAGCATCCCACTATTTTCTTTTTGCTTGTTTGTTTCATTTTTGTAAGTTAGTCTAAAATAACTATGCCTATGGAAAAAGTCTACCTCTTTTTGTTCTCCATTAAAATTAATACATACAGTAGGATGATTTATACCATATATATCAGAAGTCAGCCATATTTTCAACTTTTTTGTGACATCATTGGTTTGTCAAATAAGGTATCCTAATTTTTGTTTTACAAAATATTAATGAACACATCATATAACTTTTTTTGTTCCTTCCATTTAAATGATTAAGAGTACAACTAAATCAGATTTTTAAAGACCAAATTGTTGAGGTTAGGAATAAAATCTTATTTTGTGAAAGACTCTCTAGAAAAAGCCAGGATAATTCGTTGACTTAAAGACTGTGAAAAATCTGCAGTTGAGTTGGATGAAGTTGTTGAGCTGTATTTCCTATAAATATATGGGGTTTTTTTTCTAATTTTTCATCCAAAAACCTTACTTTCATTTTTTAAGTCTTATTGAGTAACTTTGAAAGCCAGAGCCTCCCAAAACTGCTGAGTCACCCAGTATCTGTAAAACTTAGCAGTTGCCTCAGCTGAGTATGTCTTCTAAAGATAATGTCGATTGTGTATGGCTGATGGGATTCTAGGACCAAGCAAGAGGTTTTTTTTTTTCCCCCACATACTTAACGTTTCTATATTTCTATTTGAATTCGACTGGACAGTTCCATTTGAATTATTTCTCTCTCTCTCTCTCTCtctcTGACACATTTTATCTTGCCAGGTTCTAAACCC</w:t>
      </w:r>
    </w:p>
    <w:p w14:paraId="2F8F3985" w14:textId="77777777" w:rsidR="00A467FF" w:rsidRPr="0026721A" w:rsidRDefault="00A467FF" w:rsidP="00C70AB7">
      <w:pPr>
        <w:pStyle w:val="PlainText"/>
        <w:rPr>
          <w:rFonts w:ascii="Times New Roman" w:hAnsi="Times New Roman"/>
          <w:sz w:val="24"/>
          <w:szCs w:val="24"/>
        </w:rPr>
      </w:pPr>
    </w:p>
    <w:p w14:paraId="249E71EB" w14:textId="77777777" w:rsidR="00A10A4A" w:rsidRPr="0026721A" w:rsidRDefault="00A10A4A">
      <w:pPr>
        <w:rPr>
          <w:szCs w:val="24"/>
          <w:lang w:eastAsia="ja-JP"/>
        </w:rPr>
      </w:pPr>
    </w:p>
    <w:sectPr w:rsidR="00A10A4A" w:rsidRPr="0026721A" w:rsidSect="00C70AB7">
      <w:pgSz w:w="12240" w:h="15840"/>
      <w:pgMar w:top="1440" w:right="1079" w:bottom="1440" w:left="107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activeWritingStyle w:appName="MSWord" w:lang="en-US" w:vendorID="64" w:dllVersion="131078" w:nlCheck="1" w:checkStyle="1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02D"/>
    <w:rsid w:val="00232827"/>
    <w:rsid w:val="0026721A"/>
    <w:rsid w:val="00310055"/>
    <w:rsid w:val="0047085E"/>
    <w:rsid w:val="00640898"/>
    <w:rsid w:val="006F5B32"/>
    <w:rsid w:val="008E665E"/>
    <w:rsid w:val="009C2E4C"/>
    <w:rsid w:val="009F4F15"/>
    <w:rsid w:val="00A10A4A"/>
    <w:rsid w:val="00A467FF"/>
    <w:rsid w:val="00B331E9"/>
    <w:rsid w:val="00B65E13"/>
    <w:rsid w:val="00C70AB7"/>
    <w:rsid w:val="00CE302D"/>
    <w:rsid w:val="00D53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414D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70AB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0AB7"/>
    <w:rPr>
      <w:rFonts w:ascii="Courier" w:hAnsi="Courier"/>
      <w:sz w:val="21"/>
      <w:szCs w:val="21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70AB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70AB7"/>
    <w:rPr>
      <w:rFonts w:ascii="Courier" w:hAnsi="Courier"/>
      <w:sz w:val="21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0</Words>
  <Characters>1938</Characters>
  <Application>Microsoft Macintosh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5</cp:revision>
  <cp:lastPrinted>2015-12-01T19:21:00Z</cp:lastPrinted>
  <dcterms:created xsi:type="dcterms:W3CDTF">2015-12-01T17:41:00Z</dcterms:created>
  <dcterms:modified xsi:type="dcterms:W3CDTF">2015-12-02T14:35:00Z</dcterms:modified>
</cp:coreProperties>
</file>